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EB3C5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4C8361E9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679F76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4FFD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B1EB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94AF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1C477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EE8BE7" w14:textId="4EDC08ED" w:rsidR="0068643A" w:rsidRPr="00EE17D5" w:rsidRDefault="0037602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3BA45DA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1620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FC3E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EB6F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16636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F038C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BE829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2BF31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A8B8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ADDF4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1C7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265E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A5B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592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001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77549" w14:textId="15B077B7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B39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5869">
              <w:rPr>
                <w:sz w:val="24"/>
                <w:szCs w:val="24"/>
              </w:rPr>
            </w:r>
            <w:r w:rsidR="003058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4F922" w14:textId="7A64EE80" w:rsidR="0068643A" w:rsidRPr="00FD6E06" w:rsidRDefault="00B009A1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1350E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E63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4F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18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FFF28" w14:textId="06C71053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CA268" w14:textId="3AAC2DC7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F59CE" w14:textId="626F1FD6" w:rsidR="0068643A" w:rsidRPr="00FD6E06" w:rsidRDefault="006114D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52BECA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CF5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4F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06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F2C5D" w14:textId="16408201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5CD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5869">
              <w:rPr>
                <w:sz w:val="24"/>
                <w:szCs w:val="24"/>
              </w:rPr>
            </w:r>
            <w:r w:rsidR="003058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7EFFE" w14:textId="0D1EA215" w:rsidR="0068643A" w:rsidRPr="00FD6E06" w:rsidRDefault="00B009A1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EE7B9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4F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E102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D9A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F5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24F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8FC65" w14:textId="2A98645C" w:rsidR="0068643A" w:rsidRPr="00FD6E06" w:rsidRDefault="003760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76B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5869">
              <w:rPr>
                <w:sz w:val="24"/>
                <w:szCs w:val="24"/>
              </w:rPr>
            </w:r>
            <w:r w:rsidR="003058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6CDC6" w14:textId="0DC13D3F" w:rsidR="0068643A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2093A4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A56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FB5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2C79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FA0FA" w14:textId="35F4B76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F8E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28136" w14:textId="08326D46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741FED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323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DB0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3B88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B052A" w14:textId="2DFC4A3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1C1D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768E5" w14:textId="36217159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6D0E51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214A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1C0F5C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54C9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70C8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947B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08CFF" w14:textId="77B0AC3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DECD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43558" w14:textId="1E75070B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28EC3A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DBB0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BA9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4C87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C00EE" w14:textId="6DC8CFEF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C9A0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DEA24" w14:textId="3696FFFB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14B548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1D3E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B459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8C72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D3090" w14:textId="5AC101B1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CAE6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C4239" w14:textId="5D470C8C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793F777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9D793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C979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7C7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547B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E077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0FFA0" w14:textId="375778F6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B7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0AC29" w14:textId="7F027620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37602D" w:rsidRPr="00FD6E06" w14:paraId="4D1096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E11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CEC0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71E82" w14:textId="77777777" w:rsidR="0037602D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1EA3E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E4620" w14:textId="3E7B709D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4FC8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90C7C" w14:textId="1C7AA5C9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37602D" w:rsidRPr="00FD6E06" w14:paraId="5C40D32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59B35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7B12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2AB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A2BE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23C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91B86" w14:textId="5B55E48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1A83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00DB7" w14:textId="092D24FA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7602D" w:rsidRPr="00FD6E06" w14:paraId="0191FC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19D6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1523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BC5D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2D75A" w14:textId="5EF5ED73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C5B4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6ACDA" w14:textId="040FB469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7602D" w:rsidRPr="00FD6E06" w14:paraId="42C504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06F0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141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C191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B4CF7" w14:textId="0C4D144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46FD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2F886" w14:textId="6988DC59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7602D" w:rsidRPr="00FD6E06" w14:paraId="57F7EE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2F11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300D50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5BF5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9F36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C646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3B788" w14:textId="4D15625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48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B8AEC" w14:textId="739CE053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37602D" w:rsidRPr="00FD6E06" w14:paraId="178574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ADE3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CB3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0AA2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B6B96" w14:textId="6000A3AE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B2AC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5644B" w14:textId="265F8A15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37602D" w:rsidRPr="00FD6E06" w14:paraId="4E293E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3042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2FA5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A17C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FB831" w14:textId="4AA5D34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9E36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6AC36" w14:textId="3715C4A4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37602D" w:rsidRPr="00FD6E06" w14:paraId="61290F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BC46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A1B6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A078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06A7D" w14:textId="403C675C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2151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F67AD" w14:textId="52BB8862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37602D" w:rsidRPr="00FD6E06" w14:paraId="08CD33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C99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BA43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8E7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748C2" w14:textId="2C72AB5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F12A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BFBF2" w14:textId="3E536E46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37602D" w:rsidRPr="00FD6E06" w14:paraId="4CE92F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04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F9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1800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A50C2" w14:textId="7B4D542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8FAD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B03AF" w14:textId="383FE24E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37602D" w:rsidRPr="00FD6E06" w14:paraId="3B8E10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62D2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7602D" w:rsidRPr="00FD6E06" w14:paraId="374EE3B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CDD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B791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05C9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CD769" w14:textId="5AA7CB9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A6B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8B6F0" w14:textId="1518C77B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37602D" w:rsidRPr="00FD6E06" w14:paraId="0D00AC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2A4BE" w14:textId="77777777" w:rsidR="0037602D" w:rsidRPr="00FD6E06" w:rsidRDefault="0037602D" w:rsidP="003760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6EEE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710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23BC5" w14:textId="3673F6D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BCB9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D025E" w14:textId="17AFEABB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37602D" w:rsidRPr="00FD6E06" w14:paraId="37C85AC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D9BEC" w14:textId="77777777" w:rsidR="0037602D" w:rsidRPr="00FD6E06" w:rsidRDefault="0037602D" w:rsidP="003760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3B19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07CE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50A67" w14:textId="7F0A4E8C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CF2C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987B7" w14:textId="6A519E1B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37602D" w:rsidRPr="00FD6E06" w14:paraId="6974AD5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EB82B" w14:textId="77777777" w:rsidR="0037602D" w:rsidRPr="00FD6E06" w:rsidRDefault="0037602D" w:rsidP="003760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C0E7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45BB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0B124" w14:textId="67EC4CFC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8643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90C97" w14:textId="12D090A6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37602D" w:rsidRPr="00FD6E06" w14:paraId="0FF9DA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A83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C34F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98D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8D05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D2B70" w14:textId="6D7A4F8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84A5E" w14:textId="6649E8E0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37602D" w:rsidRPr="00FD6E06" w14:paraId="73E87D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E79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onfidence in 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9F3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2649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A59B1" w14:textId="2C62DE6F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F846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88BD0" w14:textId="28247ACD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</w:tbl>
    <w:p w14:paraId="3918418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7A806" w14:textId="77777777" w:rsidR="00305869" w:rsidRDefault="00305869" w:rsidP="00FD6E06">
      <w:pPr>
        <w:spacing w:after="0" w:line="240" w:lineRule="auto"/>
      </w:pPr>
      <w:r>
        <w:separator/>
      </w:r>
    </w:p>
  </w:endnote>
  <w:endnote w:type="continuationSeparator" w:id="0">
    <w:p w14:paraId="39EAE882" w14:textId="77777777" w:rsidR="00305869" w:rsidRDefault="0030586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EECEC" w14:textId="053AD665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4B776" w14:textId="77777777" w:rsidR="00305869" w:rsidRDefault="00305869" w:rsidP="00FD6E06">
      <w:pPr>
        <w:spacing w:after="0" w:line="240" w:lineRule="auto"/>
      </w:pPr>
      <w:r>
        <w:separator/>
      </w:r>
    </w:p>
  </w:footnote>
  <w:footnote w:type="continuationSeparator" w:id="0">
    <w:p w14:paraId="44E6E25A" w14:textId="77777777" w:rsidR="00305869" w:rsidRDefault="0030586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782CB6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580E79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305869"/>
    <w:rsid w:val="0037602D"/>
    <w:rsid w:val="006114D6"/>
    <w:rsid w:val="00664936"/>
    <w:rsid w:val="0068643A"/>
    <w:rsid w:val="007376B8"/>
    <w:rsid w:val="00750A0E"/>
    <w:rsid w:val="007924AC"/>
    <w:rsid w:val="00801DC5"/>
    <w:rsid w:val="009B20D2"/>
    <w:rsid w:val="00A0782F"/>
    <w:rsid w:val="00B009A1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E67DE6"/>
  <w15:docId w15:val="{FE0FEFD3-7BC1-0643-8CBA-BBA86216F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840</Words>
  <Characters>4538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UÍS CARLOS LOPES JÚNIOR</cp:lastModifiedBy>
  <cp:revision>9</cp:revision>
  <dcterms:created xsi:type="dcterms:W3CDTF">2016-01-13T16:30:00Z</dcterms:created>
  <dcterms:modified xsi:type="dcterms:W3CDTF">2021-07-25T18:36:00Z</dcterms:modified>
</cp:coreProperties>
</file>